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33C92" w14:textId="4A0C0491" w:rsidR="00237067" w:rsidRPr="00EF391F" w:rsidRDefault="00E419BD" w:rsidP="00D40889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sz w:val="32"/>
          <w:szCs w:val="32"/>
          <w:lang w:val="en-US"/>
        </w:rPr>
        <w:t>Supplementary Table</w:t>
      </w:r>
    </w:p>
    <w:p w14:paraId="5A10DF17" w14:textId="77777777" w:rsidR="00E419BD" w:rsidRDefault="00E419BD" w:rsidP="00D40889">
      <w:pPr>
        <w:jc w:val="both"/>
        <w:rPr>
          <w:rFonts w:ascii="Arial" w:hAnsi="Arial" w:cs="Arial"/>
          <w:b/>
          <w:bCs/>
          <w:lang w:val="en-US"/>
        </w:rPr>
      </w:pPr>
    </w:p>
    <w:p w14:paraId="0FF706C9" w14:textId="65431887" w:rsidR="00237067" w:rsidRPr="00EF391F" w:rsidRDefault="00237067" w:rsidP="00D40889">
      <w:pPr>
        <w:jc w:val="both"/>
        <w:rPr>
          <w:rFonts w:ascii="Arial" w:hAnsi="Arial" w:cs="Arial"/>
          <w:b/>
          <w:bCs/>
          <w:lang w:val="en-US"/>
        </w:rPr>
      </w:pPr>
      <w:r w:rsidRPr="00EF391F">
        <w:rPr>
          <w:rFonts w:ascii="Arial" w:hAnsi="Arial" w:cs="Arial"/>
          <w:b/>
          <w:bCs/>
          <w:lang w:val="en-US"/>
        </w:rPr>
        <w:t xml:space="preserve">Primer sequences (all 5’ to 3’) </w:t>
      </w:r>
    </w:p>
    <w:p w14:paraId="12CC176D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miR-329 hairpin: </w:t>
      </w:r>
    </w:p>
    <w:p w14:paraId="3AAB723C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Oligo A-329-BsrGI for: GTACAGCTGTTGACAGTGAGCGACAACACACCC</w:t>
      </w:r>
    </w:p>
    <w:p w14:paraId="5E4A4621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Oligo A-329-BsrGI rev: AGGTTAGCTGGGTGTGTTGTCGCTCACTGTCAACAGCT</w:t>
      </w:r>
    </w:p>
    <w:p w14:paraId="62715420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Oligo B-329 for: AGCTAACCTTTTTTGTGAAGCCACAGATGGAAAAAGGT</w:t>
      </w:r>
    </w:p>
    <w:p w14:paraId="30B53E4C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Oligo B-329 rev: CCCAGAACCTTTTTCCATCTGTGGCTTCACAAAAA</w:t>
      </w:r>
    </w:p>
    <w:p w14:paraId="3423A7F3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Oligo C-329-HindIII for: TCTGGGTGTGTTGCTGCCTACTGCCTCGGAA</w:t>
      </w:r>
    </w:p>
    <w:p w14:paraId="56EEF3E9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Oligo C-329-HindIII rev: AGCTTTCCGAGGCAGTAGGCAGCAACACA</w:t>
      </w:r>
    </w:p>
    <w:p w14:paraId="28101B4C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</w:p>
    <w:p w14:paraId="0CF3EA6F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miR-495 hairpin: </w:t>
      </w:r>
    </w:p>
    <w:p w14:paraId="0475642B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Oligo A-495-BsrGI for: GTACAGCTGTTGACAGTGAGCGACAAACAAACA </w:t>
      </w:r>
    </w:p>
    <w:p w14:paraId="26906FCF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Oligo A-495-BsrGI rev: AGTGCACCATGTTTGTTTGTCGCTCACTGTCAACAGCT</w:t>
      </w:r>
    </w:p>
    <w:p w14:paraId="0E1E15CB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Oligo B-495 for: TGGTGCACTTCTTTGTGAAGCCACAGATGGAAGAAGTG</w:t>
      </w:r>
    </w:p>
    <w:p w14:paraId="3336CC10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Oligo B-495 rev: ACATGGCACTTCTTCCATCTGTGGCTTCACAAAGA</w:t>
      </w:r>
    </w:p>
    <w:p w14:paraId="583F47F2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Oligo C-495-HindIII for: CCATGTTTGTTTGCTGCCTACTGCCTCGGAA</w:t>
      </w:r>
    </w:p>
    <w:p w14:paraId="0EB7E95B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Oligo C-495-HindIII rev: AGCTTTCCGAGGCAGTAGGCAGCAAACAA</w:t>
      </w:r>
    </w:p>
    <w:p w14:paraId="408004C0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</w:p>
    <w:p w14:paraId="0A43188A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Control hairpin: </w:t>
      </w:r>
    </w:p>
    <w:p w14:paraId="4B1110FE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Oligo A-Ctr-</w:t>
      </w:r>
      <w:proofErr w:type="spellStart"/>
      <w:r w:rsidRPr="00EF391F">
        <w:rPr>
          <w:rFonts w:ascii="Arial" w:hAnsi="Arial" w:cs="Arial"/>
          <w:lang w:val="en-US"/>
        </w:rPr>
        <w:t>BsrGI</w:t>
      </w:r>
      <w:proofErr w:type="spellEnd"/>
      <w:r w:rsidRPr="00EF391F">
        <w:rPr>
          <w:rFonts w:ascii="Arial" w:hAnsi="Arial" w:cs="Arial"/>
          <w:lang w:val="en-US"/>
        </w:rPr>
        <w:t xml:space="preserve"> for: TGTACAGCTGTTGACAGTGAGCGACAACCTTGTG</w:t>
      </w:r>
    </w:p>
    <w:p w14:paraId="68C5B637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Oligo A-Ctr-</w:t>
      </w:r>
      <w:proofErr w:type="spellStart"/>
      <w:r w:rsidRPr="00EF391F">
        <w:rPr>
          <w:rFonts w:ascii="Arial" w:hAnsi="Arial" w:cs="Arial"/>
          <w:lang w:val="en-US"/>
        </w:rPr>
        <w:t>BsrGI</w:t>
      </w:r>
      <w:proofErr w:type="spellEnd"/>
      <w:r w:rsidRPr="00EF391F">
        <w:rPr>
          <w:rFonts w:ascii="Arial" w:hAnsi="Arial" w:cs="Arial"/>
          <w:lang w:val="en-US"/>
        </w:rPr>
        <w:t xml:space="preserve"> rev: AAGGACCACAAGGTTGTCGCTCACTGTCAACAGC</w:t>
      </w:r>
    </w:p>
    <w:p w14:paraId="03EC42F0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Oligo B-Ctr for: GTCCTTAGGTGCGTGTGAAGCCACAGATGGCGC</w:t>
      </w:r>
    </w:p>
    <w:p w14:paraId="19D09455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Oligo B-Ctr rev: GGTTTAGGTGCGCCATCTGTGGCTTCACACGCACCT</w:t>
      </w:r>
    </w:p>
    <w:p w14:paraId="71D73B9F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Oligo C-Ctr-</w:t>
      </w:r>
      <w:proofErr w:type="spellStart"/>
      <w:r w:rsidRPr="00EF391F">
        <w:rPr>
          <w:rFonts w:ascii="Arial" w:hAnsi="Arial" w:cs="Arial"/>
          <w:lang w:val="en-US"/>
        </w:rPr>
        <w:t>HindIII</w:t>
      </w:r>
      <w:proofErr w:type="spellEnd"/>
      <w:r w:rsidRPr="00EF391F">
        <w:rPr>
          <w:rFonts w:ascii="Arial" w:hAnsi="Arial" w:cs="Arial"/>
          <w:lang w:val="en-US"/>
        </w:rPr>
        <w:t xml:space="preserve"> for: ACCTAAACCACAAGGTTGCTGCCTACTGCCTCGGA</w:t>
      </w:r>
    </w:p>
    <w:p w14:paraId="69172C2F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Oligo C-Ctr-</w:t>
      </w:r>
      <w:proofErr w:type="spellStart"/>
      <w:r w:rsidRPr="00EF391F">
        <w:rPr>
          <w:rFonts w:ascii="Arial" w:hAnsi="Arial" w:cs="Arial"/>
          <w:lang w:val="en-US"/>
        </w:rPr>
        <w:t>HindIII</w:t>
      </w:r>
      <w:proofErr w:type="spellEnd"/>
      <w:r w:rsidRPr="00EF391F">
        <w:rPr>
          <w:rFonts w:ascii="Arial" w:hAnsi="Arial" w:cs="Arial"/>
          <w:lang w:val="en-US"/>
        </w:rPr>
        <w:t xml:space="preserve"> rev: AAGCTTTCCGAGGCAGTAGGCAGCAACCTTG</w:t>
      </w:r>
    </w:p>
    <w:p w14:paraId="3906F6CB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</w:p>
    <w:p w14:paraId="5B369CEA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proofErr w:type="spellStart"/>
      <w:r w:rsidRPr="00EF391F">
        <w:rPr>
          <w:rFonts w:ascii="Arial" w:hAnsi="Arial" w:cs="Arial"/>
          <w:lang w:val="en-US"/>
        </w:rPr>
        <w:t>pSUPER</w:t>
      </w:r>
      <w:proofErr w:type="spellEnd"/>
      <w:r w:rsidRPr="00EF391F">
        <w:rPr>
          <w:rFonts w:ascii="Arial" w:hAnsi="Arial" w:cs="Arial"/>
          <w:lang w:val="en-US"/>
        </w:rPr>
        <w:t>:</w:t>
      </w:r>
    </w:p>
    <w:p w14:paraId="592EAEAC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Prr7 shRNA targeting rat (and mouse) Prr7 coding </w:t>
      </w:r>
      <w:proofErr w:type="gramStart"/>
      <w:r w:rsidRPr="00EF391F">
        <w:rPr>
          <w:rFonts w:ascii="Arial" w:hAnsi="Arial" w:cs="Arial"/>
          <w:lang w:val="en-US"/>
        </w:rPr>
        <w:t xml:space="preserve">region  </w:t>
      </w:r>
      <w:proofErr w:type="spellStart"/>
      <w:r w:rsidRPr="00EF391F">
        <w:rPr>
          <w:rFonts w:ascii="Arial" w:hAnsi="Arial" w:cs="Arial"/>
          <w:lang w:val="en-US"/>
        </w:rPr>
        <w:t>cggaatcggacatgtctaa</w:t>
      </w:r>
      <w:proofErr w:type="spellEnd"/>
      <w:proofErr w:type="gramEnd"/>
      <w:r w:rsidRPr="00EF391F">
        <w:rPr>
          <w:rFonts w:ascii="Arial" w:hAnsi="Arial" w:cs="Arial"/>
          <w:lang w:val="en-US"/>
        </w:rPr>
        <w:t xml:space="preserve">: </w:t>
      </w:r>
    </w:p>
    <w:p w14:paraId="6EEFEB60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siPrr7_for 1: GATCCCC CGG AAU CGG ACA UGU CUA A TTCAAGAGA</w:t>
      </w:r>
    </w:p>
    <w:p w14:paraId="0525BB7D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siPrr7_rev 1: AGCTTAAAAA CGG AAU CGG ACA UGU CUA A TCTCTTGAA</w:t>
      </w:r>
    </w:p>
    <w:p w14:paraId="13965665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siPrr7_for 2: UUA GAC AUG UCC GAU UCC G TTTTTA</w:t>
      </w:r>
    </w:p>
    <w:p w14:paraId="097D2C13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lastRenderedPageBreak/>
        <w:t>siPrr7_rev 2: UUA GAC AUG UCC GAU UCC G GGG</w:t>
      </w:r>
    </w:p>
    <w:p w14:paraId="22107E0A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</w:p>
    <w:p w14:paraId="6DC014C1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Control shRNA: </w:t>
      </w:r>
    </w:p>
    <w:p w14:paraId="7CE9291E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siCtr_for1: GATCCCCAAACCTTGTGGTCCTTAGGTTCAAGAGA</w:t>
      </w:r>
    </w:p>
    <w:p w14:paraId="17DB7197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siCtr_rev1: AGCTTAAAAAAAACCTTGTGGTCCTTAGGTCTCTTGAA</w:t>
      </w:r>
    </w:p>
    <w:p w14:paraId="58A173EA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siCtr_for2: CCTAAGGACCACAAGGTTTTTTTTA</w:t>
      </w:r>
    </w:p>
    <w:p w14:paraId="44E8AB7A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siCtr_rev2: CCTAAGGACCACAAGGTTTGGG</w:t>
      </w:r>
    </w:p>
    <w:p w14:paraId="2D074E80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</w:p>
    <w:p w14:paraId="0C5B3C8D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HA-Prr7:</w:t>
      </w:r>
    </w:p>
    <w:p w14:paraId="232E9B9B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Amplification of rat Prr7 coding sequence with </w:t>
      </w:r>
      <w:proofErr w:type="spellStart"/>
      <w:r w:rsidRPr="00EF391F">
        <w:rPr>
          <w:rFonts w:ascii="Arial" w:hAnsi="Arial" w:cs="Arial"/>
          <w:lang w:val="en-US"/>
        </w:rPr>
        <w:t>BamHI</w:t>
      </w:r>
      <w:proofErr w:type="spellEnd"/>
      <w:r w:rsidRPr="00EF391F">
        <w:rPr>
          <w:rFonts w:ascii="Arial" w:hAnsi="Arial" w:cs="Arial"/>
          <w:lang w:val="en-US"/>
        </w:rPr>
        <w:t xml:space="preserve"> and </w:t>
      </w:r>
      <w:proofErr w:type="spellStart"/>
      <w:r w:rsidRPr="00EF391F">
        <w:rPr>
          <w:rFonts w:ascii="Arial" w:hAnsi="Arial" w:cs="Arial"/>
          <w:lang w:val="en-US"/>
        </w:rPr>
        <w:t>XbaI</w:t>
      </w:r>
      <w:proofErr w:type="spellEnd"/>
      <w:r w:rsidRPr="00EF391F">
        <w:rPr>
          <w:rFonts w:ascii="Arial" w:hAnsi="Arial" w:cs="Arial"/>
          <w:lang w:val="en-US"/>
        </w:rPr>
        <w:t xml:space="preserve"> sites: </w:t>
      </w:r>
    </w:p>
    <w:p w14:paraId="4E144D7E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For:  TATAGGATCCGTGATGTCCCAGGGCA</w:t>
      </w:r>
    </w:p>
    <w:p w14:paraId="7BEDBFD9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Rev: TCACTCTAGACTATACGGCTGTAGTCCTCCC</w:t>
      </w:r>
    </w:p>
    <w:p w14:paraId="6AE5E94E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ab/>
      </w:r>
    </w:p>
    <w:p w14:paraId="113450BF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Start codon and HA-tag insertion using </w:t>
      </w:r>
      <w:proofErr w:type="spellStart"/>
      <w:r w:rsidRPr="00EF391F">
        <w:rPr>
          <w:rFonts w:ascii="Arial" w:hAnsi="Arial" w:cs="Arial"/>
          <w:lang w:val="en-US"/>
        </w:rPr>
        <w:t>HindIII</w:t>
      </w:r>
      <w:proofErr w:type="spellEnd"/>
      <w:r w:rsidRPr="00EF391F">
        <w:rPr>
          <w:rFonts w:ascii="Arial" w:hAnsi="Arial" w:cs="Arial"/>
          <w:lang w:val="en-US"/>
        </w:rPr>
        <w:t xml:space="preserve"> site: </w:t>
      </w:r>
    </w:p>
    <w:p w14:paraId="1F0A6929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For: AGCTT ATG TACCCATACGACGTCCCAGACTACGCT A</w:t>
      </w:r>
    </w:p>
    <w:p w14:paraId="6D70FF17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Rev: AGCTT AGCGTAGTCTGGGACGTCGTATGGGTA CAT A</w:t>
      </w:r>
    </w:p>
    <w:p w14:paraId="22F71436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</w:p>
    <w:p w14:paraId="7BCF2305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shRNA-resistant HA-Prr7: </w:t>
      </w:r>
    </w:p>
    <w:p w14:paraId="547F7AFD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For: CGG CCC TGG AGC TAT CCG CGC CAA </w:t>
      </w:r>
      <w:proofErr w:type="spellStart"/>
      <w:r w:rsidRPr="00EF391F">
        <w:rPr>
          <w:rFonts w:ascii="Arial" w:hAnsi="Arial" w:cs="Arial"/>
          <w:lang w:val="en-US"/>
        </w:rPr>
        <w:t>gCC</w:t>
      </w:r>
      <w:proofErr w:type="spellEnd"/>
      <w:r w:rsidRPr="00EF391F">
        <w:rPr>
          <w:rFonts w:ascii="Arial" w:hAnsi="Arial" w:cs="Arial"/>
          <w:lang w:val="en-US"/>
        </w:rPr>
        <w:t xml:space="preserve"> GAG TCA GAT ATG AGT </w:t>
      </w:r>
      <w:proofErr w:type="spellStart"/>
      <w:r w:rsidRPr="00EF391F">
        <w:rPr>
          <w:rFonts w:ascii="Arial" w:hAnsi="Arial" w:cs="Arial"/>
          <w:lang w:val="en-US"/>
        </w:rPr>
        <w:t>AAg</w:t>
      </w:r>
      <w:proofErr w:type="spellEnd"/>
      <w:r w:rsidRPr="00EF391F">
        <w:rPr>
          <w:rFonts w:ascii="Arial" w:hAnsi="Arial" w:cs="Arial"/>
          <w:lang w:val="en-US"/>
        </w:rPr>
        <w:t xml:space="preserve"> CCG </w:t>
      </w:r>
      <w:proofErr w:type="spellStart"/>
      <w:r w:rsidRPr="00EF391F">
        <w:rPr>
          <w:rFonts w:ascii="Arial" w:hAnsi="Arial" w:cs="Arial"/>
          <w:lang w:val="en-US"/>
        </w:rPr>
        <w:t>CCG</w:t>
      </w:r>
      <w:proofErr w:type="spellEnd"/>
      <w:r w:rsidRPr="00EF391F">
        <w:rPr>
          <w:rFonts w:ascii="Arial" w:hAnsi="Arial" w:cs="Arial"/>
          <w:lang w:val="en-US"/>
        </w:rPr>
        <w:t xml:space="preserve"> TGC TAC GAG </w:t>
      </w:r>
      <w:proofErr w:type="spellStart"/>
      <w:r w:rsidRPr="00EF391F">
        <w:rPr>
          <w:rFonts w:ascii="Arial" w:hAnsi="Arial" w:cs="Arial"/>
          <w:lang w:val="en-US"/>
        </w:rPr>
        <w:t>GAG</w:t>
      </w:r>
      <w:proofErr w:type="spellEnd"/>
      <w:r w:rsidRPr="00EF391F">
        <w:rPr>
          <w:rFonts w:ascii="Arial" w:hAnsi="Arial" w:cs="Arial"/>
          <w:lang w:val="en-US"/>
        </w:rPr>
        <w:t xml:space="preserve"> GCG GTG</w:t>
      </w:r>
    </w:p>
    <w:p w14:paraId="399E25A2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Rev: CAC CGC CTC </w:t>
      </w:r>
      <w:proofErr w:type="spellStart"/>
      <w:r w:rsidRPr="00EF391F">
        <w:rPr>
          <w:rFonts w:ascii="Arial" w:hAnsi="Arial" w:cs="Arial"/>
          <w:lang w:val="en-US"/>
        </w:rPr>
        <w:t>CTC</w:t>
      </w:r>
      <w:proofErr w:type="spellEnd"/>
      <w:r w:rsidRPr="00EF391F">
        <w:rPr>
          <w:rFonts w:ascii="Arial" w:hAnsi="Arial" w:cs="Arial"/>
          <w:lang w:val="en-US"/>
        </w:rPr>
        <w:t xml:space="preserve"> GTA GCA CGG </w:t>
      </w:r>
      <w:proofErr w:type="spellStart"/>
      <w:r w:rsidRPr="00EF391F">
        <w:rPr>
          <w:rFonts w:ascii="Arial" w:hAnsi="Arial" w:cs="Arial"/>
          <w:lang w:val="en-US"/>
        </w:rPr>
        <w:t>CGG</w:t>
      </w:r>
      <w:proofErr w:type="spellEnd"/>
      <w:r w:rsidRPr="00EF391F">
        <w:rPr>
          <w:rFonts w:ascii="Arial" w:hAnsi="Arial" w:cs="Arial"/>
          <w:lang w:val="en-US"/>
        </w:rPr>
        <w:t xml:space="preserve"> </w:t>
      </w:r>
      <w:proofErr w:type="spellStart"/>
      <w:r w:rsidRPr="00EF391F">
        <w:rPr>
          <w:rFonts w:ascii="Arial" w:hAnsi="Arial" w:cs="Arial"/>
          <w:lang w:val="en-US"/>
        </w:rPr>
        <w:t>cTT</w:t>
      </w:r>
      <w:proofErr w:type="spellEnd"/>
      <w:r w:rsidRPr="00EF391F">
        <w:rPr>
          <w:rFonts w:ascii="Arial" w:hAnsi="Arial" w:cs="Arial"/>
          <w:lang w:val="en-US"/>
        </w:rPr>
        <w:t xml:space="preserve"> ACT CAT ATC TGA CTC </w:t>
      </w:r>
      <w:proofErr w:type="spellStart"/>
      <w:r w:rsidRPr="00EF391F">
        <w:rPr>
          <w:rFonts w:ascii="Arial" w:hAnsi="Arial" w:cs="Arial"/>
          <w:lang w:val="en-US"/>
        </w:rPr>
        <w:t>GGc</w:t>
      </w:r>
      <w:proofErr w:type="spellEnd"/>
      <w:r w:rsidRPr="00EF391F">
        <w:rPr>
          <w:rFonts w:ascii="Arial" w:hAnsi="Arial" w:cs="Arial"/>
          <w:lang w:val="en-US"/>
        </w:rPr>
        <w:t xml:space="preserve"> TTG GCG CGG ATA GCT CCA GGG CCG</w:t>
      </w:r>
    </w:p>
    <w:p w14:paraId="03169D02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</w:p>
    <w:p w14:paraId="15921173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miRNA sensor: </w:t>
      </w:r>
    </w:p>
    <w:p w14:paraId="1FB41357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miR-495 mature sequence: AAACAAACAUGGUGCACUUCUU</w:t>
      </w:r>
    </w:p>
    <w:p w14:paraId="5A56C1AD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miR-495 for: GGCCGC </w:t>
      </w:r>
      <w:proofErr w:type="spellStart"/>
      <w:r w:rsidRPr="00EF391F">
        <w:rPr>
          <w:rFonts w:ascii="Arial" w:hAnsi="Arial" w:cs="Arial"/>
          <w:lang w:val="en-US"/>
        </w:rPr>
        <w:t>aagaagtgcaccatgtttgttt</w:t>
      </w:r>
      <w:proofErr w:type="spellEnd"/>
      <w:r w:rsidRPr="00EF391F">
        <w:rPr>
          <w:rFonts w:ascii="Arial" w:hAnsi="Arial" w:cs="Arial"/>
          <w:lang w:val="en-US"/>
        </w:rPr>
        <w:t xml:space="preserve"> ca </w:t>
      </w:r>
      <w:proofErr w:type="spellStart"/>
      <w:r w:rsidRPr="00EF391F">
        <w:rPr>
          <w:rFonts w:ascii="Arial" w:hAnsi="Arial" w:cs="Arial"/>
          <w:lang w:val="en-US"/>
        </w:rPr>
        <w:t>aagaagtgcaccatgtttgttt</w:t>
      </w:r>
      <w:proofErr w:type="spellEnd"/>
      <w:r w:rsidRPr="00EF391F">
        <w:rPr>
          <w:rFonts w:ascii="Arial" w:hAnsi="Arial" w:cs="Arial"/>
          <w:lang w:val="en-US"/>
        </w:rPr>
        <w:t xml:space="preserve"> T</w:t>
      </w:r>
    </w:p>
    <w:p w14:paraId="4D50F837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miR-495 rev: CTAGA </w:t>
      </w:r>
      <w:proofErr w:type="spellStart"/>
      <w:r w:rsidRPr="00EF391F">
        <w:rPr>
          <w:rFonts w:ascii="Arial" w:hAnsi="Arial" w:cs="Arial"/>
          <w:lang w:val="en-US"/>
        </w:rPr>
        <w:t>aaacaaacatggtgcacttctt</w:t>
      </w:r>
      <w:proofErr w:type="spellEnd"/>
      <w:r w:rsidRPr="00EF391F">
        <w:rPr>
          <w:rFonts w:ascii="Arial" w:hAnsi="Arial" w:cs="Arial"/>
          <w:lang w:val="en-US"/>
        </w:rPr>
        <w:t xml:space="preserve"> </w:t>
      </w:r>
      <w:proofErr w:type="spellStart"/>
      <w:r w:rsidRPr="00EF391F">
        <w:rPr>
          <w:rFonts w:ascii="Arial" w:hAnsi="Arial" w:cs="Arial"/>
          <w:lang w:val="en-US"/>
        </w:rPr>
        <w:t>tg</w:t>
      </w:r>
      <w:proofErr w:type="spellEnd"/>
      <w:r w:rsidRPr="00EF391F">
        <w:rPr>
          <w:rFonts w:ascii="Arial" w:hAnsi="Arial" w:cs="Arial"/>
          <w:lang w:val="en-US"/>
        </w:rPr>
        <w:t xml:space="preserve"> </w:t>
      </w:r>
      <w:proofErr w:type="spellStart"/>
      <w:r w:rsidRPr="00EF391F">
        <w:rPr>
          <w:rFonts w:ascii="Arial" w:hAnsi="Arial" w:cs="Arial"/>
          <w:lang w:val="en-US"/>
        </w:rPr>
        <w:t>aaacaaacatggtgcacttctt</w:t>
      </w:r>
      <w:proofErr w:type="spellEnd"/>
      <w:r w:rsidRPr="00EF391F">
        <w:rPr>
          <w:rFonts w:ascii="Arial" w:hAnsi="Arial" w:cs="Arial"/>
          <w:lang w:val="en-US"/>
        </w:rPr>
        <w:t xml:space="preserve"> GC</w:t>
      </w:r>
    </w:p>
    <w:p w14:paraId="364F452D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</w:p>
    <w:p w14:paraId="1A1D981B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(</w:t>
      </w:r>
      <w:proofErr w:type="gramStart"/>
      <w:r w:rsidRPr="00EF391F">
        <w:rPr>
          <w:rFonts w:ascii="Arial" w:hAnsi="Arial" w:cs="Arial"/>
          <w:lang w:val="en-US"/>
        </w:rPr>
        <w:t>used</w:t>
      </w:r>
      <w:proofErr w:type="gramEnd"/>
      <w:r w:rsidRPr="00EF391F">
        <w:rPr>
          <w:rFonts w:ascii="Arial" w:hAnsi="Arial" w:cs="Arial"/>
          <w:lang w:val="en-US"/>
        </w:rPr>
        <w:t xml:space="preserve"> in Fiore et al., 2009) </w:t>
      </w:r>
    </w:p>
    <w:p w14:paraId="7C610598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miR-329 mature sequence: </w:t>
      </w:r>
      <w:proofErr w:type="spellStart"/>
      <w:r w:rsidRPr="00EF391F">
        <w:rPr>
          <w:rFonts w:ascii="Arial" w:hAnsi="Arial" w:cs="Arial"/>
          <w:lang w:val="en-US"/>
        </w:rPr>
        <w:t>aacacacccagcuaaccuuuuu</w:t>
      </w:r>
      <w:proofErr w:type="spellEnd"/>
    </w:p>
    <w:p w14:paraId="3120847E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miR-329 </w:t>
      </w:r>
      <w:proofErr w:type="gramStart"/>
      <w:r w:rsidRPr="00EF391F">
        <w:rPr>
          <w:rFonts w:ascii="Arial" w:hAnsi="Arial" w:cs="Arial"/>
          <w:lang w:val="en-US"/>
        </w:rPr>
        <w:t>for :</w:t>
      </w:r>
      <w:proofErr w:type="gramEnd"/>
      <w:r w:rsidRPr="00EF391F">
        <w:rPr>
          <w:rFonts w:ascii="Arial" w:hAnsi="Arial" w:cs="Arial"/>
          <w:lang w:val="en-US"/>
        </w:rPr>
        <w:t xml:space="preserve"> </w:t>
      </w:r>
      <w:proofErr w:type="spellStart"/>
      <w:r w:rsidRPr="00EF391F">
        <w:rPr>
          <w:rFonts w:ascii="Arial" w:hAnsi="Arial" w:cs="Arial"/>
          <w:lang w:val="en-US"/>
        </w:rPr>
        <w:t>ggccgc</w:t>
      </w:r>
      <w:proofErr w:type="spellEnd"/>
      <w:r w:rsidRPr="00EF391F">
        <w:rPr>
          <w:rFonts w:ascii="Arial" w:hAnsi="Arial" w:cs="Arial"/>
          <w:lang w:val="en-US"/>
        </w:rPr>
        <w:t>-</w:t>
      </w:r>
      <w:proofErr w:type="spellStart"/>
      <w:r w:rsidRPr="00EF391F">
        <w:rPr>
          <w:rFonts w:ascii="Arial" w:hAnsi="Arial" w:cs="Arial"/>
          <w:lang w:val="en-US"/>
        </w:rPr>
        <w:t>aaaaaggttagctgggtgtgtt</w:t>
      </w:r>
      <w:proofErr w:type="spellEnd"/>
      <w:r w:rsidRPr="00EF391F">
        <w:rPr>
          <w:rFonts w:ascii="Arial" w:hAnsi="Arial" w:cs="Arial"/>
          <w:lang w:val="en-US"/>
        </w:rPr>
        <w:t>-AC-</w:t>
      </w:r>
      <w:proofErr w:type="spellStart"/>
      <w:r w:rsidRPr="00EF391F">
        <w:rPr>
          <w:rFonts w:ascii="Arial" w:hAnsi="Arial" w:cs="Arial"/>
          <w:lang w:val="en-US"/>
        </w:rPr>
        <w:t>aaaaaggttagctgggtgtgtt</w:t>
      </w:r>
      <w:proofErr w:type="spellEnd"/>
      <w:r w:rsidRPr="00EF391F">
        <w:rPr>
          <w:rFonts w:ascii="Arial" w:hAnsi="Arial" w:cs="Arial"/>
          <w:lang w:val="en-US"/>
        </w:rPr>
        <w:t>-T</w:t>
      </w:r>
    </w:p>
    <w:p w14:paraId="47879B62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miR-329 </w:t>
      </w:r>
      <w:proofErr w:type="gramStart"/>
      <w:r w:rsidRPr="00EF391F">
        <w:rPr>
          <w:rFonts w:ascii="Arial" w:hAnsi="Arial" w:cs="Arial"/>
          <w:lang w:val="en-US"/>
        </w:rPr>
        <w:t>rev :</w:t>
      </w:r>
      <w:proofErr w:type="gramEnd"/>
      <w:r w:rsidRPr="00EF391F">
        <w:rPr>
          <w:rFonts w:ascii="Arial" w:hAnsi="Arial" w:cs="Arial"/>
          <w:lang w:val="en-US"/>
        </w:rPr>
        <w:t xml:space="preserve"> </w:t>
      </w:r>
      <w:proofErr w:type="spellStart"/>
      <w:r w:rsidRPr="00EF391F">
        <w:rPr>
          <w:rFonts w:ascii="Arial" w:hAnsi="Arial" w:cs="Arial"/>
          <w:lang w:val="en-US"/>
        </w:rPr>
        <w:t>ctaga</w:t>
      </w:r>
      <w:proofErr w:type="spellEnd"/>
      <w:r w:rsidRPr="00EF391F">
        <w:rPr>
          <w:rFonts w:ascii="Arial" w:hAnsi="Arial" w:cs="Arial"/>
          <w:lang w:val="en-US"/>
        </w:rPr>
        <w:t>-</w:t>
      </w:r>
      <w:proofErr w:type="spellStart"/>
      <w:r w:rsidRPr="00EF391F">
        <w:rPr>
          <w:rFonts w:ascii="Arial" w:hAnsi="Arial" w:cs="Arial"/>
          <w:lang w:val="en-US"/>
        </w:rPr>
        <w:t>aacacacccagctaacctttt</w:t>
      </w:r>
      <w:proofErr w:type="spellEnd"/>
      <w:r w:rsidRPr="00EF391F">
        <w:rPr>
          <w:rFonts w:ascii="Arial" w:hAnsi="Arial" w:cs="Arial"/>
          <w:lang w:val="en-US"/>
        </w:rPr>
        <w:t>-GT-</w:t>
      </w:r>
      <w:proofErr w:type="spellStart"/>
      <w:r w:rsidRPr="00EF391F">
        <w:rPr>
          <w:rFonts w:ascii="Arial" w:hAnsi="Arial" w:cs="Arial"/>
          <w:lang w:val="en-US"/>
        </w:rPr>
        <w:t>aacacacccagctaacctttt</w:t>
      </w:r>
      <w:proofErr w:type="spellEnd"/>
      <w:r w:rsidRPr="00EF391F">
        <w:rPr>
          <w:rFonts w:ascii="Arial" w:hAnsi="Arial" w:cs="Arial"/>
          <w:lang w:val="en-US"/>
        </w:rPr>
        <w:t>-</w:t>
      </w:r>
      <w:proofErr w:type="spellStart"/>
      <w:r w:rsidRPr="00EF391F">
        <w:rPr>
          <w:rFonts w:ascii="Arial" w:hAnsi="Arial" w:cs="Arial"/>
          <w:lang w:val="en-US"/>
        </w:rPr>
        <w:t>gc</w:t>
      </w:r>
      <w:proofErr w:type="spellEnd"/>
      <w:r w:rsidRPr="00EF391F">
        <w:rPr>
          <w:rFonts w:ascii="Arial" w:hAnsi="Arial" w:cs="Arial"/>
          <w:lang w:val="en-US"/>
        </w:rPr>
        <w:t xml:space="preserve">  </w:t>
      </w:r>
    </w:p>
    <w:p w14:paraId="3860CEA0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</w:p>
    <w:p w14:paraId="74E3A9A9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proofErr w:type="spellStart"/>
      <w:r w:rsidRPr="00EF391F">
        <w:rPr>
          <w:rFonts w:ascii="Arial" w:hAnsi="Arial" w:cs="Arial"/>
          <w:lang w:val="en-US"/>
        </w:rPr>
        <w:lastRenderedPageBreak/>
        <w:t>miR</w:t>
      </w:r>
      <w:proofErr w:type="spellEnd"/>
      <w:r w:rsidRPr="00EF391F">
        <w:rPr>
          <w:rFonts w:ascii="Arial" w:hAnsi="Arial" w:cs="Arial"/>
          <w:lang w:val="en-US"/>
        </w:rPr>
        <w:t xml:space="preserve">-Ctr </w:t>
      </w:r>
      <w:proofErr w:type="gramStart"/>
      <w:r w:rsidRPr="00EF391F">
        <w:rPr>
          <w:rFonts w:ascii="Arial" w:hAnsi="Arial" w:cs="Arial"/>
          <w:lang w:val="en-US"/>
        </w:rPr>
        <w:t>for :</w:t>
      </w:r>
      <w:proofErr w:type="gramEnd"/>
      <w:r w:rsidRPr="00EF391F">
        <w:rPr>
          <w:rFonts w:ascii="Arial" w:hAnsi="Arial" w:cs="Arial"/>
          <w:lang w:val="en-US"/>
        </w:rPr>
        <w:t xml:space="preserve"> GGCCGCAAGGGATTCTGATGTTGGTCACACTACAAGGGATTCTGATGTTGGTCACACTT</w:t>
      </w:r>
    </w:p>
    <w:p w14:paraId="5CF0BAEB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proofErr w:type="spellStart"/>
      <w:r w:rsidRPr="00EF391F">
        <w:rPr>
          <w:rFonts w:ascii="Arial" w:hAnsi="Arial" w:cs="Arial"/>
          <w:lang w:val="en-US"/>
        </w:rPr>
        <w:t>miR</w:t>
      </w:r>
      <w:proofErr w:type="spellEnd"/>
      <w:r w:rsidRPr="00EF391F">
        <w:rPr>
          <w:rFonts w:ascii="Arial" w:hAnsi="Arial" w:cs="Arial"/>
          <w:lang w:val="en-US"/>
        </w:rPr>
        <w:t xml:space="preserve">-Ctr </w:t>
      </w:r>
      <w:proofErr w:type="gramStart"/>
      <w:r w:rsidRPr="00EF391F">
        <w:rPr>
          <w:rFonts w:ascii="Arial" w:hAnsi="Arial" w:cs="Arial"/>
          <w:lang w:val="en-US"/>
        </w:rPr>
        <w:t>rev :</w:t>
      </w:r>
      <w:proofErr w:type="gramEnd"/>
      <w:r w:rsidRPr="00EF391F">
        <w:rPr>
          <w:rFonts w:ascii="Arial" w:hAnsi="Arial" w:cs="Arial"/>
          <w:lang w:val="en-US"/>
        </w:rPr>
        <w:t xml:space="preserve"> CTAGAAGTGTGACCAACATCAGAATCCCTTGTAGTGTGACCAACATCAGAATCCCTTGC</w:t>
      </w:r>
    </w:p>
    <w:p w14:paraId="1A3FB366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</w:p>
    <w:p w14:paraId="18D2045B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(</w:t>
      </w:r>
      <w:proofErr w:type="gramStart"/>
      <w:r w:rsidRPr="00EF391F">
        <w:rPr>
          <w:rFonts w:ascii="Arial" w:hAnsi="Arial" w:cs="Arial"/>
          <w:lang w:val="en-US"/>
        </w:rPr>
        <w:t>used</w:t>
      </w:r>
      <w:proofErr w:type="gramEnd"/>
      <w:r w:rsidRPr="00EF391F">
        <w:rPr>
          <w:rFonts w:ascii="Arial" w:hAnsi="Arial" w:cs="Arial"/>
          <w:lang w:val="en-US"/>
        </w:rPr>
        <w:t xml:space="preserve"> in </w:t>
      </w:r>
      <w:proofErr w:type="spellStart"/>
      <w:r w:rsidRPr="00EF391F">
        <w:rPr>
          <w:rFonts w:ascii="Arial" w:hAnsi="Arial" w:cs="Arial"/>
          <w:lang w:val="en-US"/>
        </w:rPr>
        <w:t>Lackinger</w:t>
      </w:r>
      <w:proofErr w:type="spellEnd"/>
      <w:r w:rsidRPr="00EF391F">
        <w:rPr>
          <w:rFonts w:ascii="Arial" w:hAnsi="Arial" w:cs="Arial"/>
          <w:lang w:val="en-US"/>
        </w:rPr>
        <w:t xml:space="preserve"> et al., 2018) </w:t>
      </w:r>
    </w:p>
    <w:p w14:paraId="4BFDE8A8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Prr7 3’ UTR luciferase reporter </w:t>
      </w:r>
    </w:p>
    <w:p w14:paraId="66D34773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Prr7 3’ UTR for: AAACTCGAGAGGACTACAGCCGTATAGAGG</w:t>
      </w:r>
    </w:p>
    <w:p w14:paraId="5268FF7C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Prr7 3’ UTR rev: TTTGTCGACGTACCAAAGCAGATCACACACC</w:t>
      </w:r>
    </w:p>
    <w:p w14:paraId="211E29CA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</w:p>
    <w:p w14:paraId="1D35F9E2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Prr7 3’ UTR mutagenesis was performed for each miRNA binding site sequentially. </w:t>
      </w:r>
    </w:p>
    <w:p w14:paraId="3AC0223A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Prr7 3’ UTR mut1 for: TACCCTGTTGAATTCATTTTGAGGATAATAAAGG</w:t>
      </w:r>
    </w:p>
    <w:p w14:paraId="77EDDDB7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Prr7 3’ UTR mut1 rev: TCCTCAAAATGAATTCAACAGGGTAAGAAATCC</w:t>
      </w:r>
    </w:p>
    <w:p w14:paraId="7B5F9CBA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 xml:space="preserve">Prr7 3’ UTR mut2 for: </w:t>
      </w:r>
      <w:proofErr w:type="spellStart"/>
      <w:r w:rsidRPr="00EF391F">
        <w:rPr>
          <w:rFonts w:ascii="Arial" w:hAnsi="Arial" w:cs="Arial"/>
          <w:lang w:val="en-US"/>
        </w:rPr>
        <w:t>ATAATAAAGGTCTAGAATCTGCTTTGGTACGtCG</w:t>
      </w:r>
      <w:proofErr w:type="spellEnd"/>
    </w:p>
    <w:p w14:paraId="1E0C9777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Prr7 3’ UTR mut2 rev: ACCAAAGCAGATTCTAGACCTTTATTATCCTCAAAATG</w:t>
      </w:r>
    </w:p>
    <w:p w14:paraId="641B6880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</w:p>
    <w:p w14:paraId="0A84E027" w14:textId="77777777" w:rsidR="00237067" w:rsidRPr="00EF391F" w:rsidRDefault="00237067" w:rsidP="00D40889">
      <w:pPr>
        <w:jc w:val="both"/>
        <w:rPr>
          <w:rFonts w:ascii="Arial" w:hAnsi="Arial" w:cs="Arial"/>
          <w:b/>
          <w:bCs/>
          <w:lang w:val="en-US"/>
        </w:rPr>
      </w:pPr>
      <w:r w:rsidRPr="00EF391F">
        <w:rPr>
          <w:rFonts w:ascii="Arial" w:hAnsi="Arial" w:cs="Arial"/>
          <w:b/>
          <w:bCs/>
          <w:lang w:val="en-US"/>
        </w:rPr>
        <w:t>qPCR primers</w:t>
      </w:r>
    </w:p>
    <w:p w14:paraId="2697EFFE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GAPDH for: GCCTTCTCTTGTGACAAAGTGGA</w:t>
      </w:r>
    </w:p>
    <w:p w14:paraId="2DDEA31D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GAPDH rev: CCGTGGGTAGAGTCATACTGGAA</w:t>
      </w:r>
    </w:p>
    <w:p w14:paraId="51246015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</w:p>
    <w:p w14:paraId="7B86E994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Prr7 for: GTCACGCCCTTTCTGAGC</w:t>
      </w:r>
    </w:p>
    <w:p w14:paraId="01BBDED0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Prr7 rev: ATGCAGCGCCGAGGTATA</w:t>
      </w:r>
    </w:p>
    <w:p w14:paraId="1F5F7169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</w:p>
    <w:p w14:paraId="2B8E8431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GluA1 for: CGAGTTCTGCTACAAATCCCG</w:t>
      </w:r>
    </w:p>
    <w:p w14:paraId="15721B61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r w:rsidRPr="00EF391F">
        <w:rPr>
          <w:rFonts w:ascii="Arial" w:hAnsi="Arial" w:cs="Arial"/>
          <w:lang w:val="en-US"/>
        </w:rPr>
        <w:t>GluA1 rev: TGTCCGTATGGCTTCATTGATG</w:t>
      </w:r>
    </w:p>
    <w:p w14:paraId="559107F7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</w:p>
    <w:p w14:paraId="37EB839F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proofErr w:type="spellStart"/>
      <w:r w:rsidRPr="00EF391F">
        <w:rPr>
          <w:rFonts w:ascii="Arial" w:hAnsi="Arial" w:cs="Arial"/>
          <w:lang w:val="en-US"/>
        </w:rPr>
        <w:t>cFos</w:t>
      </w:r>
      <w:proofErr w:type="spellEnd"/>
      <w:r w:rsidRPr="00EF391F">
        <w:rPr>
          <w:rFonts w:ascii="Arial" w:hAnsi="Arial" w:cs="Arial"/>
          <w:lang w:val="en-US"/>
        </w:rPr>
        <w:t xml:space="preserve"> for: CATCATCTAGGCCCAGTGGC</w:t>
      </w:r>
    </w:p>
    <w:p w14:paraId="61252C06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  <w:proofErr w:type="spellStart"/>
      <w:r w:rsidRPr="00EF391F">
        <w:rPr>
          <w:rFonts w:ascii="Arial" w:hAnsi="Arial" w:cs="Arial"/>
          <w:lang w:val="en-US"/>
        </w:rPr>
        <w:t>cFos</w:t>
      </w:r>
      <w:proofErr w:type="spellEnd"/>
      <w:r w:rsidRPr="00EF391F">
        <w:rPr>
          <w:rFonts w:ascii="Arial" w:hAnsi="Arial" w:cs="Arial"/>
          <w:lang w:val="en-US"/>
        </w:rPr>
        <w:t xml:space="preserve"> rev: AGGAACCAGACAGGTCCACATCT</w:t>
      </w:r>
    </w:p>
    <w:p w14:paraId="6A16C409" w14:textId="77777777" w:rsidR="00237067" w:rsidRPr="00EF391F" w:rsidRDefault="00237067" w:rsidP="00D40889">
      <w:pPr>
        <w:jc w:val="both"/>
        <w:rPr>
          <w:rFonts w:ascii="Arial" w:hAnsi="Arial" w:cs="Arial"/>
          <w:lang w:val="en-US"/>
        </w:rPr>
      </w:pPr>
    </w:p>
    <w:p w14:paraId="06AD9B37" w14:textId="77777777" w:rsidR="009E3ADF" w:rsidRPr="00D40889" w:rsidRDefault="009E3ADF" w:rsidP="00D40889">
      <w:pPr>
        <w:jc w:val="both"/>
        <w:rPr>
          <w:lang w:val="en-US"/>
        </w:rPr>
      </w:pPr>
    </w:p>
    <w:sectPr w:rsidR="009E3ADF" w:rsidRPr="00D40889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910D7" w14:textId="77777777" w:rsidR="008670E0" w:rsidRDefault="008670E0">
      <w:pPr>
        <w:spacing w:after="0" w:line="240" w:lineRule="auto"/>
      </w:pPr>
      <w:r>
        <w:separator/>
      </w:r>
    </w:p>
  </w:endnote>
  <w:endnote w:type="continuationSeparator" w:id="0">
    <w:p w14:paraId="0BA42375" w14:textId="77777777" w:rsidR="008670E0" w:rsidRDefault="00867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3611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DD9A4A" w14:textId="77777777" w:rsidR="008F169C" w:rsidRDefault="00000000" w:rsidP="008F169C">
        <w:pPr>
          <w:pStyle w:val="Footer"/>
          <w:jc w:val="center"/>
        </w:pPr>
      </w:p>
      <w:p w14:paraId="1E74D649" w14:textId="77777777" w:rsidR="008F169C" w:rsidRDefault="00721D83" w:rsidP="008F16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4D7A5A" w14:textId="77777777" w:rsidR="008F169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D60E6" w14:textId="77777777" w:rsidR="008670E0" w:rsidRDefault="008670E0">
      <w:pPr>
        <w:spacing w:after="0" w:line="240" w:lineRule="auto"/>
      </w:pPr>
      <w:r>
        <w:separator/>
      </w:r>
    </w:p>
  </w:footnote>
  <w:footnote w:type="continuationSeparator" w:id="0">
    <w:p w14:paraId="717C706F" w14:textId="77777777" w:rsidR="008670E0" w:rsidRDefault="008670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067"/>
    <w:rsid w:val="000864A9"/>
    <w:rsid w:val="000F3570"/>
    <w:rsid w:val="00155818"/>
    <w:rsid w:val="001943FD"/>
    <w:rsid w:val="001A0A74"/>
    <w:rsid w:val="001D2D48"/>
    <w:rsid w:val="001E42FF"/>
    <w:rsid w:val="00217EF1"/>
    <w:rsid w:val="00237067"/>
    <w:rsid w:val="00294328"/>
    <w:rsid w:val="002E6033"/>
    <w:rsid w:val="003834C2"/>
    <w:rsid w:val="003A7191"/>
    <w:rsid w:val="00425292"/>
    <w:rsid w:val="00463D69"/>
    <w:rsid w:val="004E41FE"/>
    <w:rsid w:val="00686D69"/>
    <w:rsid w:val="00695882"/>
    <w:rsid w:val="006A46A6"/>
    <w:rsid w:val="006C1B63"/>
    <w:rsid w:val="00706CD9"/>
    <w:rsid w:val="00721D83"/>
    <w:rsid w:val="00795133"/>
    <w:rsid w:val="00844A9A"/>
    <w:rsid w:val="008670E0"/>
    <w:rsid w:val="008B1153"/>
    <w:rsid w:val="00917A56"/>
    <w:rsid w:val="0094032C"/>
    <w:rsid w:val="009A5388"/>
    <w:rsid w:val="009D1ACE"/>
    <w:rsid w:val="009E3ADF"/>
    <w:rsid w:val="00AE2CCC"/>
    <w:rsid w:val="00B57257"/>
    <w:rsid w:val="00BA65EF"/>
    <w:rsid w:val="00BB27D3"/>
    <w:rsid w:val="00C87C3E"/>
    <w:rsid w:val="00CE2992"/>
    <w:rsid w:val="00D1093B"/>
    <w:rsid w:val="00D40889"/>
    <w:rsid w:val="00D8315A"/>
    <w:rsid w:val="00D96D1E"/>
    <w:rsid w:val="00DB4B7B"/>
    <w:rsid w:val="00E36098"/>
    <w:rsid w:val="00E419BD"/>
    <w:rsid w:val="00E46D6C"/>
    <w:rsid w:val="00E831A2"/>
    <w:rsid w:val="00ED5959"/>
    <w:rsid w:val="00EE767F"/>
    <w:rsid w:val="00EF391F"/>
    <w:rsid w:val="00F42C94"/>
    <w:rsid w:val="00F6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98394"/>
  <w15:chartTrackingRefBased/>
  <w15:docId w15:val="{84276691-4437-494C-85B2-C7F0E8366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370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067"/>
  </w:style>
  <w:style w:type="paragraph" w:styleId="Revision">
    <w:name w:val="Revision"/>
    <w:hidden/>
    <w:uiPriority w:val="99"/>
    <w:semiHidden/>
    <w:rsid w:val="00E46D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7</Words>
  <Characters>295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ouye  Michiko</dc:creator>
  <cp:keywords/>
  <dc:description/>
  <cp:lastModifiedBy>Schratt  Gerhard</cp:lastModifiedBy>
  <cp:revision>2</cp:revision>
  <cp:lastPrinted>2022-03-07T22:35:00Z</cp:lastPrinted>
  <dcterms:created xsi:type="dcterms:W3CDTF">2022-09-13T13:32:00Z</dcterms:created>
  <dcterms:modified xsi:type="dcterms:W3CDTF">2022-09-13T13:32:00Z</dcterms:modified>
</cp:coreProperties>
</file>